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A90A6" w14:textId="448764D9" w:rsidR="0057438B" w:rsidRDefault="00731E9D" w:rsidP="00441CB9">
      <w:pPr>
        <w:jc w:val="center"/>
        <w:rPr>
          <w:rFonts w:asciiTheme="majorBidi" w:eastAsia="Times New Roman" w:hAnsiTheme="majorBidi" w:cs="B Nazanin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</w:rPr>
        <w:t xml:space="preserve">Table S2. </w:t>
      </w:r>
      <w:r w:rsidR="00B75948">
        <w:rPr>
          <w:rFonts w:asciiTheme="majorBidi" w:eastAsia="Times New Roman" w:hAnsiTheme="majorBidi" w:cs="B Nazanin"/>
          <w:b/>
          <w:bCs/>
          <w:color w:val="000000" w:themeColor="text1"/>
        </w:rPr>
        <w:t>Content</w:t>
      </w:r>
      <w:r w:rsidR="0057438B" w:rsidRPr="00746394">
        <w:rPr>
          <w:rFonts w:asciiTheme="majorBidi" w:eastAsia="Times New Roman" w:hAnsiTheme="majorBidi" w:cs="B Nazanin"/>
          <w:b/>
          <w:bCs/>
          <w:color w:val="000000" w:themeColor="text1"/>
        </w:rPr>
        <w:t xml:space="preserve"> validity</w:t>
      </w:r>
      <w:r w:rsidR="00B75948">
        <w:rPr>
          <w:rFonts w:asciiTheme="majorBidi" w:eastAsia="Times New Roman" w:hAnsiTheme="majorBidi" w:cs="B Nazanin"/>
          <w:b/>
          <w:bCs/>
          <w:color w:val="000000" w:themeColor="text1"/>
        </w:rPr>
        <w:t xml:space="preserve"> results of excluded</w:t>
      </w:r>
      <w:r w:rsidR="0057438B" w:rsidRPr="00746394">
        <w:rPr>
          <w:rFonts w:asciiTheme="majorBidi" w:eastAsia="Times New Roman" w:hAnsiTheme="majorBidi" w:cs="B Nazanin"/>
          <w:b/>
          <w:bCs/>
          <w:color w:val="000000" w:themeColor="text1"/>
        </w:rPr>
        <w:t xml:space="preserve"> </w:t>
      </w:r>
      <w:r w:rsidR="00B75948">
        <w:rPr>
          <w:rFonts w:asciiTheme="majorBidi" w:eastAsia="Times New Roman" w:hAnsiTheme="majorBidi" w:cs="B Nazanin"/>
          <w:b/>
          <w:bCs/>
          <w:color w:val="000000" w:themeColor="text1"/>
        </w:rPr>
        <w:t>items</w:t>
      </w:r>
    </w:p>
    <w:tbl>
      <w:tblPr>
        <w:tblW w:w="10201" w:type="dxa"/>
        <w:jc w:val="center"/>
        <w:tblLook w:val="04A0" w:firstRow="1" w:lastRow="0" w:firstColumn="1" w:lastColumn="0" w:noHBand="0" w:noVBand="1"/>
      </w:tblPr>
      <w:tblGrid>
        <w:gridCol w:w="421"/>
        <w:gridCol w:w="7796"/>
        <w:gridCol w:w="850"/>
        <w:gridCol w:w="1134"/>
      </w:tblGrid>
      <w:tr w:rsidR="00385794" w:rsidRPr="00746394" w14:paraId="63B61C85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BE4766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5EF2A" w14:textId="77777777" w:rsidR="00385794" w:rsidRPr="00746394" w:rsidRDefault="00385794" w:rsidP="00441CB9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7519AB" w14:textId="77777777" w:rsidR="00385794" w:rsidRPr="00746394" w:rsidRDefault="00385794" w:rsidP="00441CB9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V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66ED1" w14:textId="77777777" w:rsidR="00385794" w:rsidRPr="00746394" w:rsidRDefault="00385794" w:rsidP="00441CB9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valuation</w:t>
            </w:r>
          </w:p>
        </w:tc>
      </w:tr>
      <w:tr w:rsidR="00385794" w:rsidRPr="00746394" w14:paraId="590C9BBF" w14:textId="77777777" w:rsidTr="00385794">
        <w:trPr>
          <w:trHeight w:val="40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70F6ED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BDCF6A" w14:textId="258835E4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st sexually active people will get HPV at some point in their lives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CB163C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20D808" w14:textId="77777777" w:rsidR="00385794" w:rsidRPr="00746394" w:rsidRDefault="00385794" w:rsidP="00441CB9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18251FD7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BFDD81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A18605" w14:textId="4DFE0810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re are several types of HPV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9F0D5D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D06E52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70938329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43406A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0AFD06" w14:textId="6AE5925E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ometime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HPV infection can last for years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9992D8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A31CC5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7D13A493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1BB4AD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EF498E" w14:textId="1D7C751C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moking is a risk factor for HPV infection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E5BE54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C36C03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4DBDABE9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9D9469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536779" w14:textId="5025881D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moking increases the risk of cervical cancer if a woman is infected with HPV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B55304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3E93EC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10B8E007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78E822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6E15B4" w14:textId="37E8C6C1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ly men can transmit HPV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435A74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F2050E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6E2D657A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771C46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477F5" w14:textId="03DD913A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enital warts are the mai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ymptom</w:t>
            </w: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of HPV infection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FAB344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BC198E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61146C79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9AF420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9464BC" w14:textId="39645B19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aginal bleeding during sex can be a sign of cervical cancer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E97CD4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66A6A9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0FEB7EDB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9237F2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791E85" w14:textId="33B717D5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lood in the urine or stool is a sign of cervical cancer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94CBD4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5C5311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7F350C63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6E5C91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E20BAE" w14:textId="42904B34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PV vaccines are most effective when given to people who have never had sex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E6E65B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200A3A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1862B5C5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293073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346759" w14:textId="528BF058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PV vaccine has no side effects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6D8452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A001A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17237679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E4159E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1E1A13" w14:textId="5D903F0D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fter receiving a full dose of the HPV vaccine, sexual intercourse with multiple partners is allowed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DB3646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BE006E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6894E2FF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84B2C2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CA9C28" w14:textId="028881FD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PV vaccination is only needed for adult women (over 30 years of age)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D5A902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C1A2F1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24BEA9C0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D53C9C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82FCB2" w14:textId="006BA7C4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PV vaccine requires three doses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251233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38310E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60BE531B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82DF0D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B3C752" w14:textId="0F73DBA0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PV screening lets us know if the HPV vaccine is needed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F26737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6E54F6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0D1EDC71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8728AD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301D9B" w14:textId="04819EB4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PV test can tell you how long you have had an HPV infection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ECBC52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016224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0FB7A32B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FB9AF6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74CD40" w14:textId="4AE9BC42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enital warts affect both men and women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F2C9B9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317DE6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0126AB84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FB6E75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C93D11" w14:textId="198C932A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enital warts tend to occur in people over the age of 35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38A8B8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AD51C4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03CC1EA2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8E9C3A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0C3C88" w14:textId="7A715E2B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PV can cause cancer in areas such as the head and neck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7AFC14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2580D4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02A49109" w14:textId="77777777" w:rsidTr="00385794">
        <w:trPr>
          <w:trHeight w:val="331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BFE99E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723828" w14:textId="3CBA511B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PV can be treated with antibiotics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E0FD46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611663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  <w:tr w:rsidR="00385794" w:rsidRPr="00746394" w14:paraId="5484C513" w14:textId="77777777" w:rsidTr="00385794">
        <w:trPr>
          <w:trHeight w:val="375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5CBB2A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85439B" w14:textId="7895496F" w:rsidR="00385794" w:rsidRPr="00746394" w:rsidRDefault="00385794" w:rsidP="00441CB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3857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PV usually does not require any treatment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7F59C5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463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A3807C" w14:textId="77777777" w:rsidR="00385794" w:rsidRPr="00746394" w:rsidRDefault="00385794" w:rsidP="00441CB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</w:t>
            </w:r>
          </w:p>
        </w:tc>
      </w:tr>
    </w:tbl>
    <w:p w14:paraId="4E252617" w14:textId="77777777" w:rsidR="00B06B78" w:rsidRDefault="00B06B78"/>
    <w:sectPr w:rsidR="00B06B78" w:rsidSect="002B7F33">
      <w:pgSz w:w="12240" w:h="15840"/>
      <w:pgMar w:top="1418" w:right="1701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1NDI0sLQ0NTY0NDFV0lEKTi0uzszPAykwqQUA8ZC4wCwAAAA="/>
  </w:docVars>
  <w:rsids>
    <w:rsidRoot w:val="004F5C8F"/>
    <w:rsid w:val="002A3A90"/>
    <w:rsid w:val="002B7F33"/>
    <w:rsid w:val="00337D18"/>
    <w:rsid w:val="00385794"/>
    <w:rsid w:val="00386B7F"/>
    <w:rsid w:val="00441CB9"/>
    <w:rsid w:val="0045230B"/>
    <w:rsid w:val="004F5C8F"/>
    <w:rsid w:val="0057438B"/>
    <w:rsid w:val="00631179"/>
    <w:rsid w:val="00731E9D"/>
    <w:rsid w:val="008158F6"/>
    <w:rsid w:val="008834EE"/>
    <w:rsid w:val="009340D7"/>
    <w:rsid w:val="00937B78"/>
    <w:rsid w:val="00971A4B"/>
    <w:rsid w:val="00B06B78"/>
    <w:rsid w:val="00B14BA1"/>
    <w:rsid w:val="00B75948"/>
    <w:rsid w:val="00BD2ACF"/>
    <w:rsid w:val="00E25425"/>
    <w:rsid w:val="00E94356"/>
    <w:rsid w:val="00FE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373711"/>
  <w15:chartTrackingRefBased/>
  <w15:docId w15:val="{25CA3BAE-B492-46CE-9F4C-EE13E7A1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B7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C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C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C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C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C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C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C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C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C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C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C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C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C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C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C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C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C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C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C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C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C8F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C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C8F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4F5C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C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C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C8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8</Words>
  <Characters>1260</Characters>
  <Application>Microsoft Office Word</Application>
  <DocSecurity>0</DocSecurity>
  <Lines>12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25-06-04T12:01:00Z</dcterms:created>
  <dcterms:modified xsi:type="dcterms:W3CDTF">2025-08-01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0f403b-b707-4d90-9140-b43dc18e0204</vt:lpwstr>
  </property>
</Properties>
</file>